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14B2" w14:textId="5794572F" w:rsidR="001A108B" w:rsidRDefault="005A7EEF" w:rsidP="005A7E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A6E75D" wp14:editId="52F28452">
            <wp:extent cx="6096000" cy="3429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852DC" w14:textId="771A594C" w:rsidR="005A7EEF" w:rsidRDefault="005A7EEF" w:rsidP="005A7EE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A7E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lowchart describing the number of samples selected and tested by serological assay. Overall, 1325 samples were selected and tested 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>by commercial ELISA for the detection of IgM and IgG antibodies against SARS-CoV-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Positive samples were further tested by 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>in-house ELISA for the detection of IgG and IgM against the receptor-binding domain (RBD) of the spike protein and by micro-neutralization (MN) assay for the detection of neutralizing antibo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Ab)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 xml:space="preserve">hick gray arrows indicate the serological </w:t>
      </w:r>
      <w:r>
        <w:rPr>
          <w:rFonts w:ascii="Times New Roman" w:hAnsi="Times New Roman" w:cs="Times New Roman"/>
          <w:sz w:val="24"/>
          <w:szCs w:val="24"/>
          <w:lang w:val="en-GB"/>
        </w:rPr>
        <w:t>assay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3467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 xml:space="preserve"> which the samples were </w:t>
      </w:r>
      <w:r w:rsidR="00063467">
        <w:rPr>
          <w:rFonts w:ascii="Times New Roman" w:hAnsi="Times New Roman" w:cs="Times New Roman"/>
          <w:sz w:val="24"/>
          <w:szCs w:val="24"/>
          <w:lang w:val="en-GB"/>
        </w:rPr>
        <w:t>tested</w:t>
      </w:r>
      <w:r w:rsidRPr="005A7EEF">
        <w:rPr>
          <w:rFonts w:ascii="Times New Roman" w:hAnsi="Times New Roman" w:cs="Times New Roman"/>
          <w:sz w:val="24"/>
          <w:szCs w:val="24"/>
          <w:lang w:val="en-GB"/>
        </w:rPr>
        <w:t>, thin black arrows indicate the number of positive samples obtained with the test.</w:t>
      </w:r>
    </w:p>
    <w:p w14:paraId="70E19903" w14:textId="0CAE193C" w:rsidR="005A7EEF" w:rsidRPr="005A7EEF" w:rsidRDefault="005A7EEF" w:rsidP="005A7EE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A7EEF" w:rsidRPr="005A7E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08B"/>
    <w:rsid w:val="00063467"/>
    <w:rsid w:val="001A108B"/>
    <w:rsid w:val="005A7EEF"/>
    <w:rsid w:val="00A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0A239"/>
  <w15:chartTrackingRefBased/>
  <w15:docId w15:val="{1DC1373E-9FB7-49E8-BA0E-8028480A3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rchi</dc:creator>
  <cp:keywords/>
  <dc:description/>
  <cp:lastModifiedBy>Serena Marchi</cp:lastModifiedBy>
  <cp:revision>3</cp:revision>
  <dcterms:created xsi:type="dcterms:W3CDTF">2023-01-16T09:13:00Z</dcterms:created>
  <dcterms:modified xsi:type="dcterms:W3CDTF">2023-01-16T09:24:00Z</dcterms:modified>
</cp:coreProperties>
</file>